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F78EC" w14:textId="0304A729" w:rsidR="005F5180" w:rsidRPr="005118DC" w:rsidRDefault="005E064E" w:rsidP="00E01ECF">
      <w:pPr>
        <w:rPr>
          <w:rFonts w:ascii="Arial" w:hAnsi="Arial" w:cs="Arial"/>
          <w:sz w:val="24"/>
          <w:szCs w:val="24"/>
          <w:highlight w:val="yellow"/>
          <w:lang w:val="en-GB"/>
        </w:rPr>
      </w:pPr>
      <w:r>
        <w:rPr>
          <w:rFonts w:ascii="Arial" w:hAnsi="Arial" w:cs="Arial"/>
          <w:sz w:val="24"/>
          <w:szCs w:val="24"/>
          <w:highlight w:val="yellow"/>
          <w:lang w:val="de-DE" w:eastAsia="de-DE"/>
        </w:rPr>
        <w:drawing>
          <wp:inline distT="0" distB="0" distL="0" distR="0" wp14:anchorId="1265FE45" wp14:editId="25680C7D">
            <wp:extent cx="6120000" cy="9179664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9179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11097" w14:textId="4C5819FB" w:rsidR="00C6179C" w:rsidRDefault="005F5180">
      <w:pPr>
        <w:rPr>
          <w:lang w:val="en-GB"/>
        </w:rPr>
      </w:pPr>
      <w:r w:rsidRPr="00EE282D">
        <w:rPr>
          <w:rFonts w:ascii="Arial" w:hAnsi="Arial" w:cs="Arial"/>
          <w:b/>
          <w:sz w:val="24"/>
          <w:szCs w:val="24"/>
          <w:lang w:val="en-GB"/>
        </w:rPr>
        <w:t>Web Figure 9:</w:t>
      </w:r>
      <w:r w:rsidRPr="00EE282D">
        <w:rPr>
          <w:rFonts w:ascii="Arial" w:hAnsi="Arial" w:cs="Arial"/>
          <w:sz w:val="24"/>
          <w:szCs w:val="24"/>
          <w:lang w:val="en-GB"/>
        </w:rPr>
        <w:t xml:space="preserve"> Predicted downsteam diseases and functions.</w:t>
      </w:r>
      <w:r>
        <w:rPr>
          <w:lang w:val="en-GB"/>
        </w:rPr>
        <w:t xml:space="preserve"> </w:t>
      </w:r>
      <w:r w:rsidR="00C6179C">
        <w:rPr>
          <w:lang w:val="en-GB"/>
        </w:rPr>
        <w:br w:type="page"/>
      </w:r>
    </w:p>
    <w:p w14:paraId="476F8E9D" w14:textId="77777777" w:rsidR="00747693" w:rsidRDefault="00747693" w:rsidP="00747693">
      <w:pPr>
        <w:pStyle w:val="Beschriftung"/>
        <w:spacing w:after="0" w:line="480" w:lineRule="auto"/>
        <w:jc w:val="both"/>
        <w:rPr>
          <w:lang w:val="en-GB"/>
        </w:rPr>
      </w:pPr>
      <w:r>
        <w:rPr>
          <w:rFonts w:ascii="Arial" w:hAnsi="Arial" w:cs="Arial"/>
          <w:b w:val="0"/>
          <w:color w:val="auto"/>
          <w:sz w:val="24"/>
          <w:szCs w:val="24"/>
          <w:lang w:val="de-DE" w:eastAsia="de-DE"/>
        </w:rPr>
        <w:lastRenderedPageBreak/>
        <w:drawing>
          <wp:inline distT="0" distB="0" distL="0" distR="0" wp14:anchorId="3FCA3B4D" wp14:editId="73A1B116">
            <wp:extent cx="6120000" cy="815393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8153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EE7AB" w14:textId="4B3F8095" w:rsidR="00747693" w:rsidRDefault="00747693" w:rsidP="00747693">
      <w:pPr>
        <w:pStyle w:val="Beschriftung"/>
        <w:spacing w:after="0" w:line="480" w:lineRule="auto"/>
        <w:jc w:val="both"/>
        <w:rPr>
          <w:rFonts w:ascii="Arial" w:hAnsi="Arial" w:cs="Arial"/>
          <w:b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color w:val="auto"/>
          <w:sz w:val="24"/>
          <w:szCs w:val="24"/>
          <w:lang w:val="en-GB"/>
        </w:rPr>
        <w:t>Web Figure 10</w:t>
      </w:r>
      <w:r w:rsidRPr="00EE282D">
        <w:rPr>
          <w:rFonts w:ascii="Arial" w:hAnsi="Arial" w:cs="Arial"/>
          <w:color w:val="auto"/>
          <w:sz w:val="24"/>
          <w:szCs w:val="24"/>
          <w:lang w:val="en-GB"/>
        </w:rPr>
        <w:t xml:space="preserve">: </w:t>
      </w:r>
      <w:r w:rsidRPr="00EE282D">
        <w:rPr>
          <w:rFonts w:ascii="Arial" w:hAnsi="Arial" w:cs="Arial"/>
          <w:b w:val="0"/>
          <w:color w:val="auto"/>
          <w:sz w:val="24"/>
          <w:szCs w:val="24"/>
          <w:lang w:val="en-GB"/>
        </w:rPr>
        <w:t>Predicted upstream regulators.</w:t>
      </w:r>
      <w:r w:rsidR="00D870CF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bookmarkStart w:id="0" w:name="_GoBack"/>
      <w:bookmarkEnd w:id="0"/>
      <w:r w:rsidRPr="00EE282D">
        <w:rPr>
          <w:rFonts w:ascii="Arial" w:hAnsi="Arial" w:cs="Arial"/>
          <w:b w:val="0"/>
          <w:color w:val="auto"/>
          <w:sz w:val="24"/>
          <w:szCs w:val="24"/>
          <w:lang w:val="en-GB"/>
        </w:rPr>
        <w:t>LDIR = Low dose of ionizing radiation (0.05 Gray), HDIR = High dose of ionizing radiation (2 Gray).</w:t>
      </w:r>
    </w:p>
    <w:p w14:paraId="740B8FED" w14:textId="77777777" w:rsidR="001C319E" w:rsidRPr="00E01ECF" w:rsidRDefault="001C319E" w:rsidP="00E01ECF">
      <w:pPr>
        <w:rPr>
          <w:lang w:val="en-GB"/>
        </w:rPr>
      </w:pPr>
    </w:p>
    <w:sectPr w:rsidR="001C319E" w:rsidRPr="00E01ECF" w:rsidSect="00A97AEB">
      <w:pgSz w:w="11906" w:h="16838"/>
      <w:pgMar w:top="709" w:right="849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1C07A" w16cex:dateUtc="2020-06-15T07:40:00Z"/>
  <w16cex:commentExtensible w16cex:durableId="2291C035" w16cex:dateUtc="2020-06-15T07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4DF838F" w16cid:durableId="2291C07A"/>
  <w16cid:commentId w16cid:paraId="29A41CCA" w16cid:durableId="2291C03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3059A8"/>
    <w:multiLevelType w:val="hybridMultilevel"/>
    <w:tmpl w:val="9EC44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517"/>
    <w:rsid w:val="0001124A"/>
    <w:rsid w:val="00066B83"/>
    <w:rsid w:val="00092C85"/>
    <w:rsid w:val="000C1517"/>
    <w:rsid w:val="000E6489"/>
    <w:rsid w:val="00104BF8"/>
    <w:rsid w:val="00152276"/>
    <w:rsid w:val="00165CF2"/>
    <w:rsid w:val="00175651"/>
    <w:rsid w:val="001774CD"/>
    <w:rsid w:val="00186B22"/>
    <w:rsid w:val="001C319E"/>
    <w:rsid w:val="001E43DB"/>
    <w:rsid w:val="001F6B4A"/>
    <w:rsid w:val="00231644"/>
    <w:rsid w:val="002C58F6"/>
    <w:rsid w:val="002E63A8"/>
    <w:rsid w:val="002E64FA"/>
    <w:rsid w:val="00350FBD"/>
    <w:rsid w:val="003536ED"/>
    <w:rsid w:val="00360738"/>
    <w:rsid w:val="00373A87"/>
    <w:rsid w:val="00376D58"/>
    <w:rsid w:val="00392F6D"/>
    <w:rsid w:val="0039774E"/>
    <w:rsid w:val="004005BF"/>
    <w:rsid w:val="00437958"/>
    <w:rsid w:val="00440A36"/>
    <w:rsid w:val="00461F7F"/>
    <w:rsid w:val="004D7658"/>
    <w:rsid w:val="004E3E1E"/>
    <w:rsid w:val="005118DC"/>
    <w:rsid w:val="00525F7B"/>
    <w:rsid w:val="005334C5"/>
    <w:rsid w:val="005454D8"/>
    <w:rsid w:val="005534E7"/>
    <w:rsid w:val="00587A57"/>
    <w:rsid w:val="00593122"/>
    <w:rsid w:val="005D02CF"/>
    <w:rsid w:val="005E064E"/>
    <w:rsid w:val="005F5180"/>
    <w:rsid w:val="006656F2"/>
    <w:rsid w:val="00674213"/>
    <w:rsid w:val="006A1340"/>
    <w:rsid w:val="006B4D2B"/>
    <w:rsid w:val="006B6D60"/>
    <w:rsid w:val="006E075B"/>
    <w:rsid w:val="006F105B"/>
    <w:rsid w:val="006F3E9E"/>
    <w:rsid w:val="00707F9C"/>
    <w:rsid w:val="0071135D"/>
    <w:rsid w:val="00712E10"/>
    <w:rsid w:val="00734644"/>
    <w:rsid w:val="00747693"/>
    <w:rsid w:val="007871B7"/>
    <w:rsid w:val="007C1FBE"/>
    <w:rsid w:val="007E79D3"/>
    <w:rsid w:val="00812F54"/>
    <w:rsid w:val="00813016"/>
    <w:rsid w:val="00834A1D"/>
    <w:rsid w:val="00862345"/>
    <w:rsid w:val="00864E2A"/>
    <w:rsid w:val="008740F5"/>
    <w:rsid w:val="008B5D10"/>
    <w:rsid w:val="008B62CA"/>
    <w:rsid w:val="008D2EAC"/>
    <w:rsid w:val="00953802"/>
    <w:rsid w:val="0095595E"/>
    <w:rsid w:val="00962D95"/>
    <w:rsid w:val="00964A62"/>
    <w:rsid w:val="00994BF5"/>
    <w:rsid w:val="0099518F"/>
    <w:rsid w:val="009A0A37"/>
    <w:rsid w:val="009D6893"/>
    <w:rsid w:val="00A613E5"/>
    <w:rsid w:val="00A82333"/>
    <w:rsid w:val="00A97AEB"/>
    <w:rsid w:val="00AA1ADA"/>
    <w:rsid w:val="00AF494F"/>
    <w:rsid w:val="00B004A7"/>
    <w:rsid w:val="00B032F6"/>
    <w:rsid w:val="00B14A7E"/>
    <w:rsid w:val="00B1534B"/>
    <w:rsid w:val="00B355FF"/>
    <w:rsid w:val="00B67CF1"/>
    <w:rsid w:val="00B70F13"/>
    <w:rsid w:val="00B93008"/>
    <w:rsid w:val="00BA5A59"/>
    <w:rsid w:val="00BC538F"/>
    <w:rsid w:val="00C35D4E"/>
    <w:rsid w:val="00C6179C"/>
    <w:rsid w:val="00CF00C7"/>
    <w:rsid w:val="00CF3E7A"/>
    <w:rsid w:val="00D03F68"/>
    <w:rsid w:val="00D22495"/>
    <w:rsid w:val="00D457BD"/>
    <w:rsid w:val="00D870CF"/>
    <w:rsid w:val="00D953C1"/>
    <w:rsid w:val="00E01ECF"/>
    <w:rsid w:val="00E22460"/>
    <w:rsid w:val="00E361A6"/>
    <w:rsid w:val="00E913E1"/>
    <w:rsid w:val="00EA6C52"/>
    <w:rsid w:val="00EB5497"/>
    <w:rsid w:val="00EE282D"/>
    <w:rsid w:val="00F26E76"/>
    <w:rsid w:val="00F2722B"/>
    <w:rsid w:val="00F42B2F"/>
    <w:rsid w:val="00F433D9"/>
    <w:rsid w:val="00FB6F4E"/>
    <w:rsid w:val="00FF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7F536"/>
  <w15:docId w15:val="{94BA7D51-DE7E-4093-94F9-0BC87FB80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1517"/>
    <w:rPr>
      <w:rFonts w:ascii="Calibri" w:eastAsia="Calibri" w:hAnsi="Calibri" w:cs="Times New Roman"/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C151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517"/>
    <w:rPr>
      <w:rFonts w:ascii="Tahoma" w:eastAsia="Calibri" w:hAnsi="Tahoma" w:cs="Tahoma"/>
      <w:noProof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F3E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3E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3E7A"/>
    <w:rPr>
      <w:rFonts w:ascii="Calibri" w:eastAsia="Calibri" w:hAnsi="Calibri" w:cs="Times New Roman"/>
      <w:noProof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3E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3E7A"/>
    <w:rPr>
      <w:rFonts w:ascii="Calibri" w:eastAsia="Calibri" w:hAnsi="Calibri" w:cs="Times New Roman"/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37" Type="http://schemas.microsoft.com/office/2016/09/relationships/commentsIds" Target="commentsIds.xml"/><Relationship Id="rId5" Type="http://schemas.openxmlformats.org/officeDocument/2006/relationships/image" Target="media/image1.png"/><Relationship Id="rId36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rackmann</dc:creator>
  <cp:lastModifiedBy>Brackmann</cp:lastModifiedBy>
  <cp:revision>2</cp:revision>
  <cp:lastPrinted>2019-09-02T09:20:00Z</cp:lastPrinted>
  <dcterms:created xsi:type="dcterms:W3CDTF">2020-06-27T12:09:00Z</dcterms:created>
  <dcterms:modified xsi:type="dcterms:W3CDTF">2020-06-27T12:09:00Z</dcterms:modified>
</cp:coreProperties>
</file>